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00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7733"/>
      </w:tblGrid>
      <w:tr w:rsidR="0088402E" w:rsidRPr="00540E4A" w14:paraId="47DC921D" w14:textId="77777777" w:rsidTr="009C5F15">
        <w:trPr>
          <w:trHeight w:val="283"/>
        </w:trPr>
        <w:tc>
          <w:tcPr>
            <w:tcW w:w="830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60424E" w14:textId="2ADCC73A" w:rsidR="0088402E" w:rsidRPr="00540E4A" w:rsidRDefault="00793A1A" w:rsidP="00C12AB8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774DF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Table. </w:t>
            </w:r>
            <w:r w:rsidR="00980FE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he s</w:t>
            </w:r>
            <w:r w:rsidR="0088402E"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earch strategy for PubMed</w:t>
            </w:r>
            <w:r w:rsidR="0039044D"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88402E" w:rsidRPr="00540E4A" w14:paraId="77483E44" w14:textId="77777777" w:rsidTr="009C5F15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DE2BF6" w14:textId="3CA7DB6A" w:rsidR="0088402E" w:rsidRPr="00540E4A" w:rsidRDefault="00DD413F" w:rsidP="00C12AB8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497CDF" w14:textId="5CE54B9C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Search </w:t>
            </w:r>
            <w:r w:rsidR="00DD413F"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items</w:t>
            </w:r>
          </w:p>
        </w:tc>
      </w:tr>
      <w:tr w:rsidR="0088402E" w:rsidRPr="00540E4A" w14:paraId="53872D50" w14:textId="77777777" w:rsidTr="009C5F15">
        <w:trPr>
          <w:trHeight w:val="56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9ACF1" w14:textId="77777777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1BC654E" w14:textId="4C12E9D7" w:rsidR="0088402E" w:rsidRPr="00540E4A" w:rsidRDefault="002C5476" w:rsidP="00C12AB8">
            <w:pPr>
              <w:jc w:val="left"/>
              <w:rPr>
                <w:sz w:val="18"/>
                <w:szCs w:val="18"/>
              </w:rPr>
            </w:pPr>
            <w:r w:rsidRPr="002C5476">
              <w:rPr>
                <w:sz w:val="18"/>
                <w:szCs w:val="18"/>
              </w:rPr>
              <w:t>"Hip Fractures"[Mesh]</w:t>
            </w:r>
          </w:p>
        </w:tc>
      </w:tr>
      <w:tr w:rsidR="0088402E" w:rsidRPr="00540E4A" w14:paraId="1DFD95F8" w14:textId="77777777" w:rsidTr="009C5F15">
        <w:trPr>
          <w:trHeight w:val="14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E236F3" w14:textId="77777777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862B670" w14:textId="2FA9454E" w:rsidR="0088402E" w:rsidRPr="00540E4A" w:rsidRDefault="002C5476" w:rsidP="002C5476">
            <w:pPr>
              <w:jc w:val="left"/>
              <w:rPr>
                <w:sz w:val="18"/>
                <w:szCs w:val="18"/>
              </w:rPr>
            </w:pPr>
            <w:r w:rsidRPr="002C5476">
              <w:rPr>
                <w:sz w:val="18"/>
                <w:szCs w:val="18"/>
              </w:rPr>
              <w:t>"Femoral Fractures"[Mesh] NOT "Femoral Fractures, Distal"[Mesh]</w:t>
            </w:r>
          </w:p>
        </w:tc>
      </w:tr>
      <w:tr w:rsidR="002C5476" w:rsidRPr="00540E4A" w14:paraId="1E175D7F" w14:textId="77777777" w:rsidTr="009C5F15">
        <w:trPr>
          <w:trHeight w:val="54"/>
        </w:trPr>
        <w:tc>
          <w:tcPr>
            <w:tcW w:w="567" w:type="dxa"/>
            <w:shd w:val="clear" w:color="auto" w:fill="auto"/>
            <w:noWrap/>
            <w:vAlign w:val="center"/>
          </w:tcPr>
          <w:p w14:paraId="1BB7B553" w14:textId="016AA30A" w:rsidR="002C5476" w:rsidRPr="00540E4A" w:rsidRDefault="002C5476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</w:tcPr>
          <w:p w14:paraId="71B3E9A5" w14:textId="5C9F3991" w:rsidR="002C5476" w:rsidRPr="00540E4A" w:rsidRDefault="00A53007" w:rsidP="00C12AB8">
            <w:pPr>
              <w:widowControl/>
              <w:spacing w:line="276" w:lineRule="auto"/>
              <w:jc w:val="left"/>
              <w:rPr>
                <w:sz w:val="18"/>
                <w:szCs w:val="18"/>
              </w:rPr>
            </w:pPr>
            <w:bookmarkStart w:id="0" w:name="OLE_LINK2"/>
            <w:r w:rsidRPr="00A53007">
              <w:rPr>
                <w:sz w:val="18"/>
                <w:szCs w:val="18"/>
              </w:rPr>
              <w:t>((((((((((((((((((((((((((((Femoral Fracture*[Title/Abstract]) OR (Femoral Fracture, Proximal[Title/Abstract])) OR (Femoral Fractures, Proximal[Title/Abstract])) OR (Femoral Trochlear Fracture*[Title/Abstract])) OR (Femur Fracture, Proximal[Title/Abstract])) OR (Femur Fractures, Proximal[Title/Abstract])) OR (Femur Trochlear Fracture*[Title/Abstract])) OR (Fracture, Femoral[Title/Abstract])) OR (Fracture, Femoral Trochlear[Title/Abstract])) OR (Fracture, Femur Trochlear[Title/Abstract])) OR (Fracture, Proximal Femoral[Title/Abstract])) OR (Fracture, Proximal Femur[Title/Abstract])) OR (Fractures, Femoral[Title/Abstract])) OR (Fractures, Femoral Trochlear[Title/Abstract])) OR (Fractures, Femur Trochlear[Title/Abstract])) OR (Fractures, Hip[Title/Abstract])) OR (Fractures, Intertrochanteric[Title/Abstract])) OR (Fractures, Proximal Femoral[Title/Abstract])) OR (Fractures, Subtrochanteric[Title/Abstract])) OR (Fractures, Trochanteric[Title/Abstract])) OR (Intertrochanteric Fracture*[Title/Abstract])) OR (Proximal Femoral Fracture*[Title/Abstract])) OR (Proximal Femur Fracture*[Title/Abstract])) OR (Subtrochanteric Fracture*[Title/Abstract])) OR (Trochanteric Fracture*[Title/Abstract])) OR (Trochlear Fracture, Femoral[Title/Abstract])) OR (Trochlear Fracture, Femur[Title/Abstract])) OR (Trochlear Fractures, Femoral[Title/Abstract])) OR (Trochlear Fractures, Femur[Title/Abstract])</w:t>
            </w:r>
            <w:bookmarkEnd w:id="0"/>
          </w:p>
        </w:tc>
      </w:tr>
      <w:tr w:rsidR="0088402E" w:rsidRPr="00540E4A" w14:paraId="5C7E8310" w14:textId="77777777" w:rsidTr="009C5F15">
        <w:trPr>
          <w:trHeight w:val="5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6F162D" w14:textId="38F93524" w:rsidR="0088402E" w:rsidRPr="00540E4A" w:rsidRDefault="002E0338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4B26FF9" w14:textId="1B847309" w:rsidR="0088402E" w:rsidRPr="00540E4A" w:rsidRDefault="00FE0E89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sz w:val="18"/>
                <w:szCs w:val="18"/>
              </w:rPr>
              <w:t>#1 OR #2</w:t>
            </w:r>
            <w:r w:rsidR="002E0338">
              <w:rPr>
                <w:sz w:val="18"/>
                <w:szCs w:val="18"/>
              </w:rPr>
              <w:t xml:space="preserve"> OR </w:t>
            </w:r>
            <w:r w:rsidR="002E0338">
              <w:rPr>
                <w:rFonts w:hint="eastAsia"/>
                <w:sz w:val="18"/>
                <w:szCs w:val="18"/>
              </w:rPr>
              <w:t>#3</w:t>
            </w:r>
          </w:p>
        </w:tc>
      </w:tr>
      <w:tr w:rsidR="0088402E" w:rsidRPr="00540E4A" w14:paraId="4A212DD9" w14:textId="77777777" w:rsidTr="009C5F15">
        <w:trPr>
          <w:trHeight w:val="56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76F452" w14:textId="35817DAC" w:rsidR="0088402E" w:rsidRPr="00540E4A" w:rsidRDefault="009E49F7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A87E320" w14:textId="5299554C" w:rsidR="0088402E" w:rsidRPr="00540E4A" w:rsidRDefault="009E49F7" w:rsidP="00C12AB8">
            <w:pPr>
              <w:jc w:val="left"/>
              <w:rPr>
                <w:sz w:val="18"/>
                <w:szCs w:val="18"/>
              </w:rPr>
            </w:pPr>
            <w:r w:rsidRPr="009E49F7">
              <w:rPr>
                <w:sz w:val="18"/>
                <w:szCs w:val="18"/>
              </w:rPr>
              <w:t>(((((fascia iliaca block[Title/Abstract]) OR (Fascia iliaca compartment block[Title/Abstract])) OR (Iliofascial block[Title/Abstract])) OR (Iliac Fascial Block[Title/Abstract])) OR (FIB[Title/Abstract])) OR (FICB[Title/Abstract])</w:t>
            </w:r>
          </w:p>
        </w:tc>
      </w:tr>
      <w:tr w:rsidR="00E366E4" w:rsidRPr="00540E4A" w14:paraId="7F41C129" w14:textId="77777777" w:rsidTr="009C5F15">
        <w:trPr>
          <w:trHeight w:val="566"/>
        </w:trPr>
        <w:tc>
          <w:tcPr>
            <w:tcW w:w="567" w:type="dxa"/>
            <w:shd w:val="clear" w:color="auto" w:fill="auto"/>
            <w:noWrap/>
            <w:vAlign w:val="center"/>
          </w:tcPr>
          <w:p w14:paraId="676379BD" w14:textId="189C47CB" w:rsidR="00E366E4" w:rsidRDefault="00E366E4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</w:tcPr>
          <w:p w14:paraId="6E424443" w14:textId="6F24EB8B" w:rsidR="00E366E4" w:rsidRPr="009E49F7" w:rsidRDefault="0055702B" w:rsidP="00C12AB8">
            <w:pPr>
              <w:jc w:val="left"/>
              <w:rPr>
                <w:sz w:val="18"/>
                <w:szCs w:val="18"/>
              </w:rPr>
            </w:pPr>
            <w:r w:rsidRPr="0055702B">
              <w:rPr>
                <w:sz w:val="18"/>
                <w:szCs w:val="18"/>
              </w:rPr>
              <w:t>"Analgesia, Patient-Controlled"[Mesh]</w:t>
            </w:r>
          </w:p>
        </w:tc>
      </w:tr>
      <w:tr w:rsidR="00E366E4" w:rsidRPr="00540E4A" w14:paraId="321A0CD0" w14:textId="77777777" w:rsidTr="009C5F15">
        <w:trPr>
          <w:trHeight w:val="566"/>
        </w:trPr>
        <w:tc>
          <w:tcPr>
            <w:tcW w:w="567" w:type="dxa"/>
            <w:shd w:val="clear" w:color="auto" w:fill="auto"/>
            <w:noWrap/>
            <w:vAlign w:val="center"/>
          </w:tcPr>
          <w:p w14:paraId="686366C4" w14:textId="2C6A5B09" w:rsidR="00E366E4" w:rsidRDefault="00E366E4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</w:tcPr>
          <w:p w14:paraId="486A53B4" w14:textId="75551621" w:rsidR="00E366E4" w:rsidRPr="009E49F7" w:rsidRDefault="00E20C3C" w:rsidP="00C12AB8">
            <w:pPr>
              <w:jc w:val="left"/>
              <w:rPr>
                <w:sz w:val="18"/>
                <w:szCs w:val="18"/>
              </w:rPr>
            </w:pPr>
            <w:r w:rsidRPr="00E20C3C">
              <w:rPr>
                <w:sz w:val="18"/>
                <w:szCs w:val="18"/>
              </w:rPr>
              <w:t>(((((((((((Analgesia, Patient Controlled[Title/Abstract]) OR (Patient-Controlled Analgesia[Title/Abstract])) OR (Patient Controlled Analgesia[Title/Abstract])) OR (patient controlled intravenous analgesia[Title/Abstract])) OR (PCIA[Title/Abstract])) OR (opioid*[Title/Abstract])) OR (morphine[Title/Abstract])) OR (fentanyl[Title/Abstract])) OR (sufentanil[Title/Abstract])) OR (conventional analgesia[Title/Abstract])) OR (systemic analgesia[Title/Abstract])) OR (intravenous analgesic[Title/Abstract])</w:t>
            </w:r>
          </w:p>
        </w:tc>
      </w:tr>
      <w:tr w:rsidR="00DB6CCD" w:rsidRPr="00540E4A" w14:paraId="071C2BEA" w14:textId="77777777" w:rsidTr="009C5F15">
        <w:trPr>
          <w:trHeight w:val="566"/>
        </w:trPr>
        <w:tc>
          <w:tcPr>
            <w:tcW w:w="567" w:type="dxa"/>
            <w:shd w:val="clear" w:color="auto" w:fill="auto"/>
            <w:noWrap/>
            <w:vAlign w:val="center"/>
          </w:tcPr>
          <w:p w14:paraId="6126C4E1" w14:textId="5ECD6C40" w:rsidR="00DB6CCD" w:rsidRDefault="00DB6CCD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</w:tcPr>
          <w:p w14:paraId="275BC834" w14:textId="11FE449A" w:rsidR="00DB6CCD" w:rsidRPr="0055702B" w:rsidRDefault="00510782" w:rsidP="00C12A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#5 OR </w:t>
            </w:r>
            <w:r w:rsidR="00D113D5">
              <w:rPr>
                <w:rFonts w:hint="eastAsia"/>
                <w:sz w:val="18"/>
                <w:szCs w:val="18"/>
              </w:rPr>
              <w:t>#6 OR #7</w:t>
            </w:r>
          </w:p>
        </w:tc>
      </w:tr>
      <w:tr w:rsidR="0088402E" w:rsidRPr="00540E4A" w14:paraId="1C93DB02" w14:textId="77777777" w:rsidTr="009C5F15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E8B4F8" w14:textId="733C9A70" w:rsidR="0088402E" w:rsidRPr="00540E4A" w:rsidRDefault="00DB6CCD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B7397CF" w14:textId="42A84263" w:rsidR="0088402E" w:rsidRPr="00540E4A" w:rsidRDefault="001C765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sz w:val="18"/>
                <w:szCs w:val="18"/>
              </w:rPr>
              <w:t>(randomized controlled trial[Publication Type]) OR (</w:t>
            </w:r>
            <w:bookmarkStart w:id="1" w:name="_Hlk170483293"/>
            <w:r w:rsidRPr="00540E4A">
              <w:rPr>
                <w:sz w:val="18"/>
                <w:szCs w:val="18"/>
              </w:rPr>
              <w:t>random</w:t>
            </w:r>
            <w:bookmarkEnd w:id="1"/>
            <w:r w:rsidRPr="00540E4A">
              <w:rPr>
                <w:sz w:val="18"/>
                <w:szCs w:val="18"/>
              </w:rPr>
              <w:t>*[Title/Abstract])</w:t>
            </w:r>
          </w:p>
        </w:tc>
      </w:tr>
      <w:tr w:rsidR="0088402E" w:rsidRPr="00540E4A" w14:paraId="3615F10E" w14:textId="77777777" w:rsidTr="009C5F15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45AA79" w14:textId="279792CD" w:rsidR="0088402E" w:rsidRPr="00540E4A" w:rsidRDefault="00DB6CCD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EA9E07C" w14:textId="3240D04E" w:rsidR="0088402E" w:rsidRPr="00540E4A" w:rsidRDefault="00C12AB8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sz w:val="18"/>
                <w:szCs w:val="18"/>
              </w:rPr>
              <w:t>#</w:t>
            </w:r>
            <w:r w:rsidR="009E49F7">
              <w:rPr>
                <w:rFonts w:hint="eastAsia"/>
                <w:sz w:val="18"/>
                <w:szCs w:val="18"/>
              </w:rPr>
              <w:t>4</w:t>
            </w:r>
            <w:r w:rsidRPr="00540E4A">
              <w:rPr>
                <w:sz w:val="18"/>
                <w:szCs w:val="18"/>
              </w:rPr>
              <w:t xml:space="preserve"> AND #</w:t>
            </w:r>
            <w:r w:rsidR="007F3073">
              <w:rPr>
                <w:rFonts w:hint="eastAsia"/>
                <w:sz w:val="18"/>
                <w:szCs w:val="18"/>
              </w:rPr>
              <w:t>8 AND #9</w:t>
            </w:r>
          </w:p>
        </w:tc>
      </w:tr>
    </w:tbl>
    <w:p w14:paraId="33C698C6" w14:textId="77777777" w:rsidR="00DE72E7" w:rsidRDefault="00DE72E7"/>
    <w:sectPr w:rsidR="00DE7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7F898D" w14:textId="77777777" w:rsidR="0060789A" w:rsidRDefault="0060789A" w:rsidP="006D7F33">
      <w:r>
        <w:separator/>
      </w:r>
    </w:p>
  </w:endnote>
  <w:endnote w:type="continuationSeparator" w:id="0">
    <w:p w14:paraId="7644AAC0" w14:textId="77777777" w:rsidR="0060789A" w:rsidRDefault="0060789A" w:rsidP="006D7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F46BB" w14:textId="77777777" w:rsidR="0060789A" w:rsidRDefault="0060789A" w:rsidP="006D7F33">
      <w:r>
        <w:separator/>
      </w:r>
    </w:p>
  </w:footnote>
  <w:footnote w:type="continuationSeparator" w:id="0">
    <w:p w14:paraId="7F5458AB" w14:textId="77777777" w:rsidR="0060789A" w:rsidRDefault="0060789A" w:rsidP="006D7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E7"/>
    <w:rsid w:val="000E4E7B"/>
    <w:rsid w:val="000F1701"/>
    <w:rsid w:val="00125348"/>
    <w:rsid w:val="00171F3D"/>
    <w:rsid w:val="001C765E"/>
    <w:rsid w:val="00291510"/>
    <w:rsid w:val="002A10FB"/>
    <w:rsid w:val="002C5476"/>
    <w:rsid w:val="002E0338"/>
    <w:rsid w:val="003774DF"/>
    <w:rsid w:val="0039044D"/>
    <w:rsid w:val="00437BB7"/>
    <w:rsid w:val="004C159C"/>
    <w:rsid w:val="00510782"/>
    <w:rsid w:val="00540E4A"/>
    <w:rsid w:val="00553961"/>
    <w:rsid w:val="0055702B"/>
    <w:rsid w:val="0060789A"/>
    <w:rsid w:val="006459C6"/>
    <w:rsid w:val="006D7F33"/>
    <w:rsid w:val="00793A1A"/>
    <w:rsid w:val="007F3073"/>
    <w:rsid w:val="0088402E"/>
    <w:rsid w:val="00913799"/>
    <w:rsid w:val="00980FEC"/>
    <w:rsid w:val="009840EF"/>
    <w:rsid w:val="009909DE"/>
    <w:rsid w:val="009A4625"/>
    <w:rsid w:val="009C5F15"/>
    <w:rsid w:val="009E49F7"/>
    <w:rsid w:val="009F6DB5"/>
    <w:rsid w:val="00A50288"/>
    <w:rsid w:val="00A53007"/>
    <w:rsid w:val="00B40D78"/>
    <w:rsid w:val="00B8789F"/>
    <w:rsid w:val="00C12AB8"/>
    <w:rsid w:val="00C61439"/>
    <w:rsid w:val="00D113D5"/>
    <w:rsid w:val="00D4741A"/>
    <w:rsid w:val="00D70DD0"/>
    <w:rsid w:val="00DB6CCD"/>
    <w:rsid w:val="00DD413F"/>
    <w:rsid w:val="00DE72E7"/>
    <w:rsid w:val="00E14C9D"/>
    <w:rsid w:val="00E20C3C"/>
    <w:rsid w:val="00E366E4"/>
    <w:rsid w:val="00EF06BF"/>
    <w:rsid w:val="00EF113E"/>
    <w:rsid w:val="00F62B46"/>
    <w:rsid w:val="00FE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B428E"/>
  <w15:chartTrackingRefBased/>
  <w15:docId w15:val="{7E4E23E1-5007-4CBF-8D37-DD9B027FE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F3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F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F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F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锦</dc:creator>
  <cp:keywords/>
  <dc:description/>
  <cp:lastModifiedBy>Jiaxi Tang</cp:lastModifiedBy>
  <cp:revision>22</cp:revision>
  <dcterms:created xsi:type="dcterms:W3CDTF">2022-04-22T05:36:00Z</dcterms:created>
  <dcterms:modified xsi:type="dcterms:W3CDTF">2024-06-28T16:12:00Z</dcterms:modified>
</cp:coreProperties>
</file>